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1BA50D" w14:textId="7DBBCCA9" w:rsidR="00BD6503" w:rsidRPr="00C3573D" w:rsidRDefault="00426760" w:rsidP="00BD650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F13D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43975" w:rsidRPr="003F13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 w:rsidR="00BD6503" w:rsidRPr="003F13DB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543975" w:rsidRPr="003F13D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D6503" w:rsidRPr="00C3573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43000" w:rsidRPr="00C3573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parison of </w:t>
      </w:r>
      <w:r w:rsidR="00D76CE7" w:rsidRPr="00C3573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outcome (dependence) and </w:t>
      </w:r>
      <w:r w:rsidR="00F43000" w:rsidRPr="00C3573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emographic characteristics </w:t>
      </w:r>
      <w:r w:rsidR="00D76CE7" w:rsidRPr="00C3573D">
        <w:rPr>
          <w:rFonts w:ascii="Times New Roman" w:hAnsi="Times New Roman" w:cs="Times New Roman"/>
          <w:bCs/>
          <w:sz w:val="24"/>
          <w:szCs w:val="24"/>
          <w:lang w:val="en-GB"/>
        </w:rPr>
        <w:t>between the subsample used in the multivariate model for dependence in daily activities (n=1814) and the subsample that was omitted from the model on the account of missing values for the covariates in the model (n=185). Note that there were no missing values regarding the outcome or demographic characteristi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26760" w:rsidRPr="00BD6503" w14:paraId="52D6B5D1" w14:textId="77777777" w:rsidTr="00426760">
        <w:tc>
          <w:tcPr>
            <w:tcW w:w="16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7C92D" w14:textId="77777777" w:rsidR="00426760" w:rsidRPr="00BD6503" w:rsidRDefault="00426760" w:rsidP="00BD650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D9AF0" w14:textId="77777777" w:rsidR="00426760" w:rsidRDefault="00426760" w:rsidP="00BD650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sample used in the model</w:t>
            </w:r>
          </w:p>
          <w:p w14:paraId="62FDCFFD" w14:textId="77777777" w:rsidR="00D76CE7" w:rsidRPr="00BD6503" w:rsidRDefault="00D76CE7" w:rsidP="00BD650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n=1814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0FED8" w14:textId="77777777" w:rsidR="00426760" w:rsidRDefault="00426760" w:rsidP="00BD6503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sample omitted from the model</w:t>
            </w:r>
          </w:p>
          <w:p w14:paraId="12DD6775" w14:textId="77777777" w:rsidR="00D76CE7" w:rsidRPr="00BD6503" w:rsidRDefault="00D76CE7" w:rsidP="00BD650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n=185)</w:t>
            </w:r>
          </w:p>
        </w:tc>
      </w:tr>
      <w:tr w:rsidR="00F43000" w:rsidRPr="00BD6503" w14:paraId="240831AE" w14:textId="77777777" w:rsidTr="00426760">
        <w:tc>
          <w:tcPr>
            <w:tcW w:w="1666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09E341" w14:textId="77777777" w:rsidR="00F43000" w:rsidRPr="00BD6503" w:rsidRDefault="00F43000" w:rsidP="00F430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endent</w:t>
            </w:r>
            <w:r w:rsidRPr="00426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26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5FDD4D" w14:textId="77777777" w:rsidR="00F43000" w:rsidRPr="00BD6503" w:rsidRDefault="00F43000" w:rsidP="00F4300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3 (23.3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B99EA7" w14:textId="77777777" w:rsidR="00F43000" w:rsidRPr="00BD6503" w:rsidRDefault="00F43000" w:rsidP="00F4300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23.2)</w:t>
            </w:r>
          </w:p>
        </w:tc>
      </w:tr>
      <w:tr w:rsidR="00F43000" w:rsidRPr="00BD6503" w14:paraId="6E0A4C3F" w14:textId="77777777" w:rsidTr="00426760">
        <w:tc>
          <w:tcPr>
            <w:tcW w:w="16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69ED9" w14:textId="77777777" w:rsidR="00F43000" w:rsidRPr="00BD6503" w:rsidRDefault="00F43000" w:rsidP="00F430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: female</w:t>
            </w:r>
            <w:r w:rsidRPr="00426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8E558" w14:textId="77777777" w:rsidR="00F43000" w:rsidRPr="00BD6503" w:rsidRDefault="00F43000" w:rsidP="00F4300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3 (63.6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313C6" w14:textId="77777777" w:rsidR="00F43000" w:rsidRPr="00BD6503" w:rsidRDefault="00F43000" w:rsidP="00F4300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 (55.7)</w:t>
            </w:r>
          </w:p>
        </w:tc>
      </w:tr>
      <w:tr w:rsidR="00F43000" w:rsidRPr="00BD6503" w14:paraId="5F0D4089" w14:textId="77777777" w:rsidTr="00426760">
        <w:tc>
          <w:tcPr>
            <w:tcW w:w="16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0B5E" w14:textId="77777777" w:rsidR="00F43000" w:rsidRPr="00BD6503" w:rsidRDefault="00F43000" w:rsidP="00F430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650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  <w:r w:rsidRPr="00426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years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 (IQR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CE000" w14:textId="77777777" w:rsidR="00F43000" w:rsidRPr="00BD6503" w:rsidRDefault="00F43000" w:rsidP="00F4300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5 (42.0 – 76.2)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A4B72" w14:textId="77777777" w:rsidR="00F43000" w:rsidRPr="00BD6503" w:rsidRDefault="00F43000" w:rsidP="00F43000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6 (39.7 – 73.2)</w:t>
            </w:r>
          </w:p>
        </w:tc>
      </w:tr>
    </w:tbl>
    <w:p w14:paraId="1A71A5CF" w14:textId="77777777" w:rsidR="007A4186" w:rsidRPr="00BD6503" w:rsidRDefault="007A4186" w:rsidP="00BD6503">
      <w:pPr>
        <w:spacing w:line="240" w:lineRule="auto"/>
        <w:rPr>
          <w:lang w:val="en-GB"/>
        </w:rPr>
      </w:pPr>
    </w:p>
    <w:sectPr w:rsidR="007A4186" w:rsidRPr="00BD65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503"/>
    <w:rsid w:val="002D070E"/>
    <w:rsid w:val="003F13DB"/>
    <w:rsid w:val="00426760"/>
    <w:rsid w:val="00444698"/>
    <w:rsid w:val="00543975"/>
    <w:rsid w:val="007A4186"/>
    <w:rsid w:val="00891E06"/>
    <w:rsid w:val="008C6647"/>
    <w:rsid w:val="00BD6503"/>
    <w:rsid w:val="00C3573D"/>
    <w:rsid w:val="00D76CE7"/>
    <w:rsid w:val="00EE3971"/>
    <w:rsid w:val="00F4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7C63C"/>
  <w15:chartTrackingRefBased/>
  <w15:docId w15:val="{73534D45-EF68-4917-AC0C-032A4F49E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5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D650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5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užić Gorenjec</dc:creator>
  <cp:keywords/>
  <dc:description/>
  <cp:lastModifiedBy>chn off32</cp:lastModifiedBy>
  <cp:revision>8</cp:revision>
  <dcterms:created xsi:type="dcterms:W3CDTF">2019-10-15T04:40:00Z</dcterms:created>
  <dcterms:modified xsi:type="dcterms:W3CDTF">2021-01-15T12:47:00Z</dcterms:modified>
</cp:coreProperties>
</file>